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E316D" w14:textId="42719AED" w:rsidR="001A1C17" w:rsidRPr="001A1C17" w:rsidRDefault="001A1C17">
      <w:pPr>
        <w:rPr>
          <w:b/>
          <w:bCs/>
        </w:rPr>
      </w:pPr>
      <w:r w:rsidRPr="001A1C17">
        <w:rPr>
          <w:b/>
          <w:bCs/>
        </w:rPr>
        <w:t>Supplementary Table S</w:t>
      </w:r>
      <w:r>
        <w:rPr>
          <w:b/>
          <w:bCs/>
        </w:rPr>
        <w:t>7</w:t>
      </w:r>
      <w:r w:rsidRPr="001A1C17">
        <w:rPr>
          <w:b/>
          <w:bCs/>
        </w:rPr>
        <w:t xml:space="preserve"> | </w:t>
      </w:r>
      <w:r w:rsidR="00134825">
        <w:rPr>
          <w:b/>
          <w:bCs/>
        </w:rPr>
        <w:t xml:space="preserve">Enrichment analysis of positively charged amino acids in different TMD-adjacent regions of the </w:t>
      </w:r>
      <w:proofErr w:type="spellStart"/>
      <w:r w:rsidR="00134825">
        <w:rPr>
          <w:b/>
          <w:bCs/>
        </w:rPr>
        <w:t>atMB</w:t>
      </w:r>
      <w:proofErr w:type="spellEnd"/>
      <w:r w:rsidR="00134825">
        <w:rPr>
          <w:b/>
          <w:bCs/>
        </w:rPr>
        <w:t>-TFs</w:t>
      </w:r>
    </w:p>
    <w:tbl>
      <w:tblPr>
        <w:tblStyle w:val="TableGrid"/>
        <w:tblW w:w="15837" w:type="dxa"/>
        <w:jc w:val="center"/>
        <w:tblLook w:val="04A0" w:firstRow="1" w:lastRow="0" w:firstColumn="1" w:lastColumn="0" w:noHBand="0" w:noVBand="1"/>
      </w:tblPr>
      <w:tblGrid>
        <w:gridCol w:w="962"/>
        <w:gridCol w:w="563"/>
        <w:gridCol w:w="793"/>
        <w:gridCol w:w="563"/>
        <w:gridCol w:w="790"/>
        <w:gridCol w:w="563"/>
        <w:gridCol w:w="790"/>
        <w:gridCol w:w="563"/>
        <w:gridCol w:w="788"/>
        <w:gridCol w:w="563"/>
        <w:gridCol w:w="788"/>
        <w:gridCol w:w="563"/>
        <w:gridCol w:w="793"/>
        <w:gridCol w:w="563"/>
        <w:gridCol w:w="788"/>
        <w:gridCol w:w="563"/>
        <w:gridCol w:w="788"/>
        <w:gridCol w:w="563"/>
        <w:gridCol w:w="788"/>
        <w:gridCol w:w="563"/>
        <w:gridCol w:w="788"/>
        <w:gridCol w:w="563"/>
        <w:gridCol w:w="788"/>
      </w:tblGrid>
      <w:tr w:rsidR="00700447" w:rsidRPr="00B16BB0" w14:paraId="2FC50BEF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shd w:val="clear" w:color="auto" w:fill="AEAAAA" w:themeFill="background2" w:themeFillShade="BF"/>
            <w:noWrap/>
            <w:vAlign w:val="center"/>
            <w:hideMark/>
          </w:tcPr>
          <w:p w14:paraId="04358454" w14:textId="75757B32" w:rsidR="00CA2220" w:rsidRPr="00B16BB0" w:rsidRDefault="00CA2220" w:rsidP="00B16B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name</w:t>
            </w:r>
          </w:p>
        </w:tc>
        <w:tc>
          <w:tcPr>
            <w:tcW w:w="2709" w:type="dxa"/>
            <w:gridSpan w:val="4"/>
            <w:shd w:val="clear" w:color="auto" w:fill="AEAAAA" w:themeFill="background2" w:themeFillShade="BF"/>
            <w:noWrap/>
            <w:vAlign w:val="center"/>
            <w:hideMark/>
          </w:tcPr>
          <w:p w14:paraId="14224783" w14:textId="1FC06C8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mino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cid 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lanking region</w:t>
            </w:r>
          </w:p>
        </w:tc>
        <w:tc>
          <w:tcPr>
            <w:tcW w:w="4055" w:type="dxa"/>
            <w:gridSpan w:val="6"/>
            <w:shd w:val="clear" w:color="auto" w:fill="AEAAAA" w:themeFill="background2" w:themeFillShade="BF"/>
            <w:noWrap/>
            <w:vAlign w:val="center"/>
            <w:hideMark/>
          </w:tcPr>
          <w:p w14:paraId="021E1A86" w14:textId="4514809B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mino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cid 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lanking 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4058" w:type="dxa"/>
            <w:gridSpan w:val="6"/>
            <w:shd w:val="clear" w:color="auto" w:fill="AEAAAA" w:themeFill="background2" w:themeFillShade="BF"/>
            <w:noWrap/>
            <w:vAlign w:val="center"/>
            <w:hideMark/>
          </w:tcPr>
          <w:p w14:paraId="57EC476B" w14:textId="4D14A1C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mino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cid 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lanking 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4053" w:type="dxa"/>
            <w:gridSpan w:val="6"/>
            <w:shd w:val="clear" w:color="auto" w:fill="AEAAAA" w:themeFill="background2" w:themeFillShade="BF"/>
            <w:noWrap/>
            <w:vAlign w:val="center"/>
            <w:hideMark/>
          </w:tcPr>
          <w:p w14:paraId="1E7CAB51" w14:textId="356AD13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0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mino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cid 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lanking </w:t>
            </w: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gion</w:t>
            </w:r>
          </w:p>
        </w:tc>
      </w:tr>
      <w:tr w:rsidR="00700447" w:rsidRPr="00B16BB0" w14:paraId="7A8B8718" w14:textId="77777777" w:rsidTr="00700447">
        <w:trPr>
          <w:trHeight w:val="227"/>
          <w:jc w:val="center"/>
        </w:trPr>
        <w:tc>
          <w:tcPr>
            <w:tcW w:w="962" w:type="dxa"/>
            <w:vMerge/>
            <w:shd w:val="clear" w:color="auto" w:fill="AEAAAA" w:themeFill="background2" w:themeFillShade="BF"/>
            <w:noWrap/>
            <w:vAlign w:val="center"/>
          </w:tcPr>
          <w:p w14:paraId="126D931C" w14:textId="0AC65347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6" w:type="dxa"/>
            <w:gridSpan w:val="2"/>
            <w:shd w:val="clear" w:color="auto" w:fill="AEAAAA" w:themeFill="background2" w:themeFillShade="BF"/>
            <w:noWrap/>
            <w:vAlign w:val="center"/>
          </w:tcPr>
          <w:p w14:paraId="7C7D31FB" w14:textId="13E8C561" w:rsidR="00CA222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ysine (K)</w:t>
            </w:r>
          </w:p>
        </w:tc>
        <w:tc>
          <w:tcPr>
            <w:tcW w:w="1353" w:type="dxa"/>
            <w:gridSpan w:val="2"/>
            <w:shd w:val="clear" w:color="auto" w:fill="AEAAAA" w:themeFill="background2" w:themeFillShade="BF"/>
            <w:noWrap/>
            <w:vAlign w:val="center"/>
          </w:tcPr>
          <w:p w14:paraId="3C19B4B5" w14:textId="16C5E9E1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ositive 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RK]</w:t>
            </w:r>
          </w:p>
        </w:tc>
        <w:tc>
          <w:tcPr>
            <w:tcW w:w="1353" w:type="dxa"/>
            <w:gridSpan w:val="2"/>
            <w:shd w:val="clear" w:color="auto" w:fill="AEAAAA" w:themeFill="background2" w:themeFillShade="BF"/>
            <w:noWrap/>
            <w:vAlign w:val="center"/>
          </w:tcPr>
          <w:p w14:paraId="5CC88C5D" w14:textId="3DD879F7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ysine (K)</w:t>
            </w:r>
          </w:p>
        </w:tc>
        <w:tc>
          <w:tcPr>
            <w:tcW w:w="1351" w:type="dxa"/>
            <w:gridSpan w:val="2"/>
            <w:shd w:val="clear" w:color="auto" w:fill="AEAAAA" w:themeFill="background2" w:themeFillShade="BF"/>
            <w:noWrap/>
            <w:vAlign w:val="center"/>
          </w:tcPr>
          <w:p w14:paraId="4E7E6F25" w14:textId="17C025DC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rginine (R)</w:t>
            </w:r>
          </w:p>
        </w:tc>
        <w:tc>
          <w:tcPr>
            <w:tcW w:w="1351" w:type="dxa"/>
            <w:gridSpan w:val="2"/>
            <w:shd w:val="clear" w:color="auto" w:fill="AEAAAA" w:themeFill="background2" w:themeFillShade="BF"/>
            <w:noWrap/>
            <w:vAlign w:val="center"/>
          </w:tcPr>
          <w:p w14:paraId="76610F4C" w14:textId="5A964B2E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ositive 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RK]</w:t>
            </w:r>
          </w:p>
        </w:tc>
        <w:tc>
          <w:tcPr>
            <w:tcW w:w="1356" w:type="dxa"/>
            <w:gridSpan w:val="2"/>
            <w:shd w:val="clear" w:color="auto" w:fill="AEAAAA" w:themeFill="background2" w:themeFillShade="BF"/>
            <w:noWrap/>
            <w:vAlign w:val="center"/>
          </w:tcPr>
          <w:p w14:paraId="5E520C1A" w14:textId="6DFA9486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ysine (K)</w:t>
            </w:r>
          </w:p>
        </w:tc>
        <w:tc>
          <w:tcPr>
            <w:tcW w:w="1351" w:type="dxa"/>
            <w:gridSpan w:val="2"/>
            <w:shd w:val="clear" w:color="auto" w:fill="AEAAAA" w:themeFill="background2" w:themeFillShade="BF"/>
            <w:noWrap/>
            <w:vAlign w:val="center"/>
          </w:tcPr>
          <w:p w14:paraId="04389564" w14:textId="4120D73C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rginine (R)</w:t>
            </w:r>
          </w:p>
        </w:tc>
        <w:tc>
          <w:tcPr>
            <w:tcW w:w="1351" w:type="dxa"/>
            <w:gridSpan w:val="2"/>
            <w:shd w:val="clear" w:color="auto" w:fill="AEAAAA" w:themeFill="background2" w:themeFillShade="BF"/>
            <w:noWrap/>
            <w:vAlign w:val="center"/>
          </w:tcPr>
          <w:p w14:paraId="5104279F" w14:textId="317CC5A9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ositive 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RK]</w:t>
            </w:r>
          </w:p>
        </w:tc>
        <w:tc>
          <w:tcPr>
            <w:tcW w:w="1351" w:type="dxa"/>
            <w:gridSpan w:val="2"/>
            <w:shd w:val="clear" w:color="auto" w:fill="AEAAAA" w:themeFill="background2" w:themeFillShade="BF"/>
            <w:noWrap/>
            <w:vAlign w:val="center"/>
          </w:tcPr>
          <w:p w14:paraId="2E9A0479" w14:textId="208DFFB8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ysine (K)</w:t>
            </w:r>
          </w:p>
        </w:tc>
        <w:tc>
          <w:tcPr>
            <w:tcW w:w="1351" w:type="dxa"/>
            <w:gridSpan w:val="2"/>
            <w:shd w:val="clear" w:color="auto" w:fill="AEAAAA" w:themeFill="background2" w:themeFillShade="BF"/>
            <w:noWrap/>
            <w:vAlign w:val="center"/>
          </w:tcPr>
          <w:p w14:paraId="54BB2BDC" w14:textId="0297E9FF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rginine (R)</w:t>
            </w:r>
          </w:p>
        </w:tc>
        <w:tc>
          <w:tcPr>
            <w:tcW w:w="1351" w:type="dxa"/>
            <w:gridSpan w:val="2"/>
            <w:shd w:val="clear" w:color="auto" w:fill="AEAAAA" w:themeFill="background2" w:themeFillShade="BF"/>
            <w:noWrap/>
            <w:vAlign w:val="center"/>
          </w:tcPr>
          <w:p w14:paraId="1565B989" w14:textId="414056CF" w:rsidR="00CA2220" w:rsidRPr="00B16BB0" w:rsidRDefault="00CA2220" w:rsidP="00CA22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ositive </w:t>
            </w:r>
            <w:r w:rsidR="00134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RK]</w:t>
            </w:r>
          </w:p>
        </w:tc>
      </w:tr>
      <w:tr w:rsidR="00700447" w:rsidRPr="00B16BB0" w14:paraId="2125B4AE" w14:textId="77777777" w:rsidTr="00700447">
        <w:trPr>
          <w:trHeight w:val="227"/>
          <w:jc w:val="center"/>
        </w:trPr>
        <w:tc>
          <w:tcPr>
            <w:tcW w:w="962" w:type="dxa"/>
            <w:vMerge/>
            <w:shd w:val="clear" w:color="auto" w:fill="AEAAAA" w:themeFill="background2" w:themeFillShade="BF"/>
            <w:noWrap/>
            <w:vAlign w:val="center"/>
            <w:hideMark/>
          </w:tcPr>
          <w:p w14:paraId="603BC619" w14:textId="7D411F44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702B9CB9" w14:textId="2EAECF4F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93" w:type="dxa"/>
            <w:shd w:val="clear" w:color="auto" w:fill="AEAAAA" w:themeFill="background2" w:themeFillShade="BF"/>
            <w:noWrap/>
            <w:vAlign w:val="center"/>
            <w:hideMark/>
          </w:tcPr>
          <w:p w14:paraId="542857C6" w14:textId="77C4BECD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2ABC166E" w14:textId="5C68CE5A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90" w:type="dxa"/>
            <w:shd w:val="clear" w:color="auto" w:fill="AEAAAA" w:themeFill="background2" w:themeFillShade="BF"/>
            <w:noWrap/>
            <w:vAlign w:val="center"/>
            <w:hideMark/>
          </w:tcPr>
          <w:p w14:paraId="0CB54917" w14:textId="7D2C918F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21C1A3A4" w14:textId="63AB4BC6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90" w:type="dxa"/>
            <w:shd w:val="clear" w:color="auto" w:fill="AEAAAA" w:themeFill="background2" w:themeFillShade="BF"/>
            <w:noWrap/>
            <w:vAlign w:val="center"/>
            <w:hideMark/>
          </w:tcPr>
          <w:p w14:paraId="1CAF8B78" w14:textId="7A5C3B84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1586399D" w14:textId="7EE7966A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88" w:type="dxa"/>
            <w:shd w:val="clear" w:color="auto" w:fill="AEAAAA" w:themeFill="background2" w:themeFillShade="BF"/>
            <w:noWrap/>
            <w:vAlign w:val="center"/>
            <w:hideMark/>
          </w:tcPr>
          <w:p w14:paraId="595CE64B" w14:textId="467A0FCB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5BFBB62B" w14:textId="079DDFB7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88" w:type="dxa"/>
            <w:shd w:val="clear" w:color="auto" w:fill="AEAAAA" w:themeFill="background2" w:themeFillShade="BF"/>
            <w:noWrap/>
            <w:vAlign w:val="center"/>
            <w:hideMark/>
          </w:tcPr>
          <w:p w14:paraId="6288712D" w14:textId="56354B57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276AB838" w14:textId="497F54CD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93" w:type="dxa"/>
            <w:shd w:val="clear" w:color="auto" w:fill="AEAAAA" w:themeFill="background2" w:themeFillShade="BF"/>
            <w:noWrap/>
            <w:vAlign w:val="center"/>
            <w:hideMark/>
          </w:tcPr>
          <w:p w14:paraId="442A1343" w14:textId="5256BB17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1D31BFCB" w14:textId="0DEE64A9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88" w:type="dxa"/>
            <w:shd w:val="clear" w:color="auto" w:fill="AEAAAA" w:themeFill="background2" w:themeFillShade="BF"/>
            <w:noWrap/>
            <w:vAlign w:val="center"/>
            <w:hideMark/>
          </w:tcPr>
          <w:p w14:paraId="1897890B" w14:textId="27DD5A74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08712A9D" w14:textId="4ED1B781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88" w:type="dxa"/>
            <w:shd w:val="clear" w:color="auto" w:fill="AEAAAA" w:themeFill="background2" w:themeFillShade="BF"/>
            <w:noWrap/>
            <w:vAlign w:val="center"/>
            <w:hideMark/>
          </w:tcPr>
          <w:p w14:paraId="787C84AD" w14:textId="7C5EF0D6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5BFAD12A" w14:textId="76B44AF9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88" w:type="dxa"/>
            <w:shd w:val="clear" w:color="auto" w:fill="AEAAAA" w:themeFill="background2" w:themeFillShade="BF"/>
            <w:noWrap/>
            <w:vAlign w:val="center"/>
            <w:hideMark/>
          </w:tcPr>
          <w:p w14:paraId="40371CE3" w14:textId="74D7193F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1D5C0822" w14:textId="741C22BA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88" w:type="dxa"/>
            <w:shd w:val="clear" w:color="auto" w:fill="AEAAAA" w:themeFill="background2" w:themeFillShade="BF"/>
            <w:noWrap/>
            <w:vAlign w:val="center"/>
            <w:hideMark/>
          </w:tcPr>
          <w:p w14:paraId="6EB0C7C1" w14:textId="54CA4FA5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563" w:type="dxa"/>
            <w:shd w:val="clear" w:color="auto" w:fill="AEAAAA" w:themeFill="background2" w:themeFillShade="BF"/>
            <w:noWrap/>
            <w:vAlign w:val="center"/>
            <w:hideMark/>
          </w:tcPr>
          <w:p w14:paraId="0EEC3B4A" w14:textId="6D2728CE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ratio</w:t>
            </w:r>
          </w:p>
        </w:tc>
        <w:tc>
          <w:tcPr>
            <w:tcW w:w="788" w:type="dxa"/>
            <w:shd w:val="clear" w:color="auto" w:fill="AEAAAA" w:themeFill="background2" w:themeFillShade="BF"/>
            <w:noWrap/>
            <w:vAlign w:val="center"/>
            <w:hideMark/>
          </w:tcPr>
          <w:p w14:paraId="17AB493F" w14:textId="71F435A7" w:rsidR="00700447" w:rsidRPr="00CA2220" w:rsidRDefault="00700447" w:rsidP="007004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-value</w:t>
            </w:r>
            <w:r w:rsidRPr="00CA22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*</w:t>
            </w:r>
          </w:p>
        </w:tc>
      </w:tr>
      <w:tr w:rsidR="00700447" w:rsidRPr="00B16BB0" w14:paraId="7C7C28C9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noWrap/>
            <w:vAlign w:val="center"/>
            <w:hideMark/>
          </w:tcPr>
          <w:p w14:paraId="635BA56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NTL1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DE48109" w14:textId="13D6CB3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/5</w:t>
            </w:r>
          </w:p>
        </w:tc>
        <w:tc>
          <w:tcPr>
            <w:tcW w:w="793" w:type="dxa"/>
            <w:noWrap/>
            <w:vAlign w:val="center"/>
            <w:hideMark/>
          </w:tcPr>
          <w:p w14:paraId="5237075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,41E-07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42182FA" w14:textId="1DC92F9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/5</w:t>
            </w:r>
          </w:p>
        </w:tc>
        <w:tc>
          <w:tcPr>
            <w:tcW w:w="790" w:type="dxa"/>
            <w:noWrap/>
            <w:vAlign w:val="center"/>
            <w:hideMark/>
          </w:tcPr>
          <w:p w14:paraId="34AA79A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,07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B09C46D" w14:textId="16527F9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/10</w:t>
            </w:r>
          </w:p>
        </w:tc>
        <w:tc>
          <w:tcPr>
            <w:tcW w:w="790" w:type="dxa"/>
            <w:noWrap/>
            <w:vAlign w:val="center"/>
            <w:hideMark/>
          </w:tcPr>
          <w:p w14:paraId="10C14B63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,37E-05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275DADF" w14:textId="5650AEB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5E5A88E8" w14:textId="704BBB7B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2431BB3" w14:textId="24645A7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38A7FAF" w14:textId="38EE652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3515EBA" w14:textId="1BE88CDA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/15</w:t>
            </w:r>
          </w:p>
        </w:tc>
        <w:tc>
          <w:tcPr>
            <w:tcW w:w="793" w:type="dxa"/>
            <w:noWrap/>
            <w:vAlign w:val="center"/>
            <w:hideMark/>
          </w:tcPr>
          <w:p w14:paraId="03ABCCAE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,22E-05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0D7F125" w14:textId="2CABB402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74B12A7" w14:textId="5225699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6174E0A" w14:textId="6E7EF916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15</w:t>
            </w:r>
          </w:p>
        </w:tc>
        <w:tc>
          <w:tcPr>
            <w:tcW w:w="788" w:type="dxa"/>
            <w:noWrap/>
            <w:vAlign w:val="center"/>
            <w:hideMark/>
          </w:tcPr>
          <w:p w14:paraId="4719800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,56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851F87E" w14:textId="67E4AAC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20</w:t>
            </w:r>
          </w:p>
        </w:tc>
        <w:tc>
          <w:tcPr>
            <w:tcW w:w="788" w:type="dxa"/>
            <w:noWrap/>
            <w:vAlign w:val="center"/>
            <w:hideMark/>
          </w:tcPr>
          <w:p w14:paraId="3BB6D31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02E-04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FCCE09C" w14:textId="0050E74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1D1B6E9" w14:textId="3AC465D5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562D467" w14:textId="3AFD623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/20</w:t>
            </w:r>
          </w:p>
        </w:tc>
        <w:tc>
          <w:tcPr>
            <w:tcW w:w="788" w:type="dxa"/>
            <w:noWrap/>
            <w:vAlign w:val="center"/>
            <w:hideMark/>
          </w:tcPr>
          <w:p w14:paraId="3B7B190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,05E-02</w:t>
            </w:r>
          </w:p>
        </w:tc>
      </w:tr>
      <w:tr w:rsidR="00700447" w:rsidRPr="00B16BB0" w14:paraId="00C9B0E1" w14:textId="77777777" w:rsidTr="00700447">
        <w:trPr>
          <w:trHeight w:val="227"/>
          <w:jc w:val="center"/>
        </w:trPr>
        <w:tc>
          <w:tcPr>
            <w:tcW w:w="962" w:type="dxa"/>
            <w:vMerge/>
            <w:vAlign w:val="center"/>
            <w:hideMark/>
          </w:tcPr>
          <w:p w14:paraId="1E90F09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39698F64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14:paraId="21AEC95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7,33E-05</w:t>
            </w:r>
          </w:p>
        </w:tc>
        <w:tc>
          <w:tcPr>
            <w:tcW w:w="563" w:type="dxa"/>
            <w:vMerge/>
            <w:vAlign w:val="center"/>
            <w:hideMark/>
          </w:tcPr>
          <w:p w14:paraId="496E080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Align w:val="center"/>
            <w:hideMark/>
          </w:tcPr>
          <w:p w14:paraId="1D37126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4CA61D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Align w:val="center"/>
            <w:hideMark/>
          </w:tcPr>
          <w:p w14:paraId="4318868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EEE4BA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36D81DC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BFA4CC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C605C0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7B8AF9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14:paraId="1336507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03E-04</w:t>
            </w:r>
          </w:p>
        </w:tc>
        <w:tc>
          <w:tcPr>
            <w:tcW w:w="563" w:type="dxa"/>
            <w:vMerge/>
            <w:vAlign w:val="center"/>
            <w:hideMark/>
          </w:tcPr>
          <w:p w14:paraId="25BA8A34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0054A89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AD5399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10F5CA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1,79E-02</w:t>
            </w:r>
          </w:p>
        </w:tc>
        <w:tc>
          <w:tcPr>
            <w:tcW w:w="563" w:type="dxa"/>
            <w:vMerge/>
            <w:vAlign w:val="center"/>
            <w:hideMark/>
          </w:tcPr>
          <w:p w14:paraId="7562522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57F57F5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92E-05</w:t>
            </w:r>
          </w:p>
        </w:tc>
        <w:tc>
          <w:tcPr>
            <w:tcW w:w="563" w:type="dxa"/>
            <w:vMerge/>
            <w:vAlign w:val="center"/>
            <w:hideMark/>
          </w:tcPr>
          <w:p w14:paraId="00235E9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7EF7CF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99B35C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026BE8AC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1,05E-02</w:t>
            </w:r>
          </w:p>
        </w:tc>
      </w:tr>
      <w:tr w:rsidR="00700447" w:rsidRPr="00B16BB0" w14:paraId="214AD6BA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noWrap/>
            <w:vAlign w:val="center"/>
            <w:hideMark/>
          </w:tcPr>
          <w:p w14:paraId="36443CF3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NTL9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2E30600" w14:textId="1B835F3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0A6A1208" w14:textId="19E8AA1C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2428344" w14:textId="0DD2A195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6CB290AE" w14:textId="648D877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9656045" w14:textId="24923B1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612AF0AF" w14:textId="18F0D16C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7605D90" w14:textId="4785423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/10</w:t>
            </w:r>
          </w:p>
        </w:tc>
        <w:tc>
          <w:tcPr>
            <w:tcW w:w="788" w:type="dxa"/>
            <w:noWrap/>
            <w:vAlign w:val="center"/>
            <w:hideMark/>
          </w:tcPr>
          <w:p w14:paraId="56F23E0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94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64318F2" w14:textId="4FD8810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/10</w:t>
            </w:r>
          </w:p>
        </w:tc>
        <w:tc>
          <w:tcPr>
            <w:tcW w:w="788" w:type="dxa"/>
            <w:noWrap/>
            <w:vAlign w:val="center"/>
            <w:hideMark/>
          </w:tcPr>
          <w:p w14:paraId="7720B36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28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C909A04" w14:textId="699ED255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12716C7D" w14:textId="0CF7E64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45BB381" w14:textId="1D497AF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6D022943" w14:textId="26FE714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6F5E189" w14:textId="0A4B8E3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1D9F15B" w14:textId="0F9B0E3A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10CE675" w14:textId="4A7D766D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6F1EB66" w14:textId="4A3505A5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9E07A2E" w14:textId="0F67808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/20</w:t>
            </w:r>
          </w:p>
        </w:tc>
        <w:tc>
          <w:tcPr>
            <w:tcW w:w="788" w:type="dxa"/>
            <w:noWrap/>
            <w:vAlign w:val="center"/>
            <w:hideMark/>
          </w:tcPr>
          <w:p w14:paraId="23BBED3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,03E-02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B86FFEF" w14:textId="6F2660CF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05156831" w14:textId="2E5CC52F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00447" w:rsidRPr="00B16BB0" w14:paraId="5650EA0B" w14:textId="77777777" w:rsidTr="00700447">
        <w:trPr>
          <w:trHeight w:val="227"/>
          <w:jc w:val="center"/>
        </w:trPr>
        <w:tc>
          <w:tcPr>
            <w:tcW w:w="962" w:type="dxa"/>
            <w:vMerge/>
            <w:vAlign w:val="center"/>
            <w:hideMark/>
          </w:tcPr>
          <w:p w14:paraId="0D2FE19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0EE3D5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4EB30FA3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66BB76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2D68ECC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2D4F49E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55D3200C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F81533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3F630DB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00E-02</w:t>
            </w:r>
          </w:p>
        </w:tc>
        <w:tc>
          <w:tcPr>
            <w:tcW w:w="563" w:type="dxa"/>
            <w:vMerge/>
            <w:vAlign w:val="center"/>
            <w:hideMark/>
          </w:tcPr>
          <w:p w14:paraId="56114AE4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072F5E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1,54E-02</w:t>
            </w:r>
          </w:p>
        </w:tc>
        <w:tc>
          <w:tcPr>
            <w:tcW w:w="563" w:type="dxa"/>
            <w:vMerge/>
            <w:vAlign w:val="center"/>
            <w:hideMark/>
          </w:tcPr>
          <w:p w14:paraId="054F858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56C2E004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D18CDFA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0BA29F1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8BE7385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3D62B5A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EE040C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4C22F6F4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468B97E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0A1023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91E-02</w:t>
            </w:r>
          </w:p>
        </w:tc>
        <w:tc>
          <w:tcPr>
            <w:tcW w:w="563" w:type="dxa"/>
            <w:vMerge/>
            <w:vAlign w:val="center"/>
            <w:hideMark/>
          </w:tcPr>
          <w:p w14:paraId="6BDF0A7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6A15543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00447" w:rsidRPr="00B16BB0" w14:paraId="5BB2AC1C" w14:textId="77777777" w:rsidTr="00700447">
        <w:trPr>
          <w:trHeight w:val="114"/>
          <w:jc w:val="center"/>
        </w:trPr>
        <w:tc>
          <w:tcPr>
            <w:tcW w:w="962" w:type="dxa"/>
            <w:vMerge w:val="restart"/>
            <w:noWrap/>
            <w:vAlign w:val="center"/>
            <w:hideMark/>
          </w:tcPr>
          <w:p w14:paraId="2F77D633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NTL2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3612956" w14:textId="667105E2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/5</w:t>
            </w:r>
          </w:p>
        </w:tc>
        <w:tc>
          <w:tcPr>
            <w:tcW w:w="793" w:type="dxa"/>
            <w:noWrap/>
            <w:vAlign w:val="center"/>
            <w:hideMark/>
          </w:tcPr>
          <w:p w14:paraId="617B94A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,79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D034873" w14:textId="380569C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61FF45EF" w14:textId="42B7B8A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92AB9B8" w14:textId="1D32E15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17237DCC" w14:textId="43FA985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79DA631" w14:textId="7FB26EF5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05FD90A7" w14:textId="7B579FCA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BA30AE4" w14:textId="6B9A131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68E5BDD1" w14:textId="10DAA22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0AFF7D5" w14:textId="2E8AD14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09C3785B" w14:textId="1E8BBCAE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AECE399" w14:textId="71D22CE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5CE42252" w14:textId="2711CE5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7059767" w14:textId="7125EECA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6C8E2EAB" w14:textId="5746C00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5A157AD" w14:textId="5040D3AF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39AD3D92" w14:textId="6205BAF0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61FECF2" w14:textId="10E1654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51D1D0C3" w14:textId="31F71156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942A24D" w14:textId="6E60E116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0C595F88" w14:textId="15A808D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00447" w:rsidRPr="00B16BB0" w14:paraId="56E41BA7" w14:textId="77777777" w:rsidTr="00700447">
        <w:trPr>
          <w:trHeight w:val="114"/>
          <w:jc w:val="center"/>
        </w:trPr>
        <w:tc>
          <w:tcPr>
            <w:tcW w:w="962" w:type="dxa"/>
            <w:vMerge/>
            <w:noWrap/>
            <w:vAlign w:val="center"/>
          </w:tcPr>
          <w:p w14:paraId="4166EDD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24BF0BDA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noWrap/>
            <w:vAlign w:val="center"/>
          </w:tcPr>
          <w:p w14:paraId="50366D41" w14:textId="6538A415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530A464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noWrap/>
            <w:vAlign w:val="center"/>
          </w:tcPr>
          <w:p w14:paraId="4C361E2E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53309A2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noWrap/>
            <w:vAlign w:val="center"/>
          </w:tcPr>
          <w:p w14:paraId="0A95F8E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367959C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68760E2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140A708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6F8B838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5642548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noWrap/>
            <w:vAlign w:val="center"/>
          </w:tcPr>
          <w:p w14:paraId="49B24BC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581332F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7396333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6437EC3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506E0A5E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289092D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4D5D072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04E8825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66DC2FC5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28218A4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29C3C833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00447" w:rsidRPr="00B16BB0" w14:paraId="386E9DDF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noWrap/>
            <w:vAlign w:val="center"/>
            <w:hideMark/>
          </w:tcPr>
          <w:p w14:paraId="391155C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bZIP28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91559D5" w14:textId="4A2F1342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/5</w:t>
            </w:r>
          </w:p>
        </w:tc>
        <w:tc>
          <w:tcPr>
            <w:tcW w:w="793" w:type="dxa"/>
            <w:noWrap/>
            <w:vAlign w:val="center"/>
            <w:hideMark/>
          </w:tcPr>
          <w:p w14:paraId="732441B4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3,79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0F983DC" w14:textId="6A6735A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0F44774D" w14:textId="14815D6C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0A1796C" w14:textId="6202E5CE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/10</w:t>
            </w:r>
          </w:p>
        </w:tc>
        <w:tc>
          <w:tcPr>
            <w:tcW w:w="790" w:type="dxa"/>
            <w:noWrap/>
            <w:vAlign w:val="center"/>
            <w:hideMark/>
          </w:tcPr>
          <w:p w14:paraId="5DBC03C4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,37E-05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0E966C0" w14:textId="41E9BC5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6517807B" w14:textId="3EEB5A1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1A8D96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55A85141" w14:textId="77777777" w:rsidR="00CA2220" w:rsidRPr="00B16BB0" w:rsidRDefault="00CA2220" w:rsidP="00B16BB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541FD7C" w14:textId="6E0E39FD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15</w:t>
            </w:r>
          </w:p>
        </w:tc>
        <w:tc>
          <w:tcPr>
            <w:tcW w:w="793" w:type="dxa"/>
            <w:noWrap/>
            <w:vAlign w:val="center"/>
            <w:hideMark/>
          </w:tcPr>
          <w:p w14:paraId="3FA653D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,77E-07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AEB381E" w14:textId="65EB907F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5CD4CF02" w14:textId="1913532C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B166028" w14:textId="3E29A715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15</w:t>
            </w:r>
          </w:p>
        </w:tc>
        <w:tc>
          <w:tcPr>
            <w:tcW w:w="788" w:type="dxa"/>
            <w:noWrap/>
            <w:vAlign w:val="center"/>
            <w:hideMark/>
          </w:tcPr>
          <w:p w14:paraId="5473D5F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,56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AE4533F" w14:textId="2C4C956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20</w:t>
            </w:r>
          </w:p>
        </w:tc>
        <w:tc>
          <w:tcPr>
            <w:tcW w:w="788" w:type="dxa"/>
            <w:noWrap/>
            <w:vAlign w:val="center"/>
            <w:hideMark/>
          </w:tcPr>
          <w:p w14:paraId="245A9505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02E-04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213A17B" w14:textId="156A7C3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0626BC29" w14:textId="312B99BA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70D2785" w14:textId="30A3B0D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/20</w:t>
            </w:r>
          </w:p>
        </w:tc>
        <w:tc>
          <w:tcPr>
            <w:tcW w:w="788" w:type="dxa"/>
            <w:noWrap/>
            <w:vAlign w:val="center"/>
            <w:hideMark/>
          </w:tcPr>
          <w:p w14:paraId="6EB1DCC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,05E-02</w:t>
            </w:r>
          </w:p>
        </w:tc>
      </w:tr>
      <w:tr w:rsidR="00700447" w:rsidRPr="00B16BB0" w14:paraId="3366452D" w14:textId="77777777" w:rsidTr="00700447">
        <w:trPr>
          <w:trHeight w:val="227"/>
          <w:jc w:val="center"/>
        </w:trPr>
        <w:tc>
          <w:tcPr>
            <w:tcW w:w="962" w:type="dxa"/>
            <w:vMerge/>
            <w:vAlign w:val="center"/>
            <w:hideMark/>
          </w:tcPr>
          <w:p w14:paraId="75776E9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1DBC8E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Align w:val="center"/>
            <w:hideMark/>
          </w:tcPr>
          <w:p w14:paraId="67B79C49" w14:textId="48FBB39D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9F3903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5FF0437A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F5993B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4A837DC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6,18E-04</w:t>
            </w:r>
          </w:p>
        </w:tc>
        <w:tc>
          <w:tcPr>
            <w:tcW w:w="563" w:type="dxa"/>
            <w:vMerge/>
            <w:vAlign w:val="center"/>
            <w:hideMark/>
          </w:tcPr>
          <w:p w14:paraId="317D605C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31E6892E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42988C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7871C0D7" w14:textId="77777777" w:rsidR="00CA2220" w:rsidRPr="00B16BB0" w:rsidRDefault="00CA2220" w:rsidP="00B16BB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3EFFE3E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14:paraId="79D7E39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8,27E-07</w:t>
            </w:r>
          </w:p>
        </w:tc>
        <w:tc>
          <w:tcPr>
            <w:tcW w:w="563" w:type="dxa"/>
            <w:vMerge/>
            <w:vAlign w:val="center"/>
            <w:hideMark/>
          </w:tcPr>
          <w:p w14:paraId="6A44338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5579000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E030BC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5E76EB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1,79E-02</w:t>
            </w:r>
          </w:p>
        </w:tc>
        <w:tc>
          <w:tcPr>
            <w:tcW w:w="563" w:type="dxa"/>
            <w:vMerge/>
            <w:vAlign w:val="center"/>
            <w:hideMark/>
          </w:tcPr>
          <w:p w14:paraId="4A90314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18BEA0B3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92E-05</w:t>
            </w:r>
          </w:p>
        </w:tc>
        <w:tc>
          <w:tcPr>
            <w:tcW w:w="563" w:type="dxa"/>
            <w:vMerge/>
            <w:vAlign w:val="center"/>
            <w:hideMark/>
          </w:tcPr>
          <w:p w14:paraId="64279FD5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5F2BA00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27A7B4E4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67D3621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1,05E-02</w:t>
            </w:r>
          </w:p>
        </w:tc>
      </w:tr>
      <w:tr w:rsidR="00700447" w:rsidRPr="00B16BB0" w14:paraId="67B38ED6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noWrap/>
            <w:vAlign w:val="center"/>
            <w:hideMark/>
          </w:tcPr>
          <w:p w14:paraId="2DC94D1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bZIP17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E9F86D6" w14:textId="70B54F4E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69046F8B" w14:textId="76B0624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A38235A" w14:textId="67B6992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06B11734" w14:textId="631E4DE6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2D3E1C2" w14:textId="244B859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/10</w:t>
            </w:r>
          </w:p>
        </w:tc>
        <w:tc>
          <w:tcPr>
            <w:tcW w:w="790" w:type="dxa"/>
            <w:noWrap/>
            <w:vAlign w:val="center"/>
            <w:hideMark/>
          </w:tcPr>
          <w:p w14:paraId="2588AE5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23E-02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794F170" w14:textId="1C9F5D8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7FF0125" w14:textId="28D2D563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CDBCFC5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67BE7E9F" w14:textId="77777777" w:rsidR="00CA2220" w:rsidRPr="00B16BB0" w:rsidRDefault="00CA2220" w:rsidP="00B16BB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20C9399" w14:textId="7D7F3CD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15</w:t>
            </w:r>
          </w:p>
        </w:tc>
        <w:tc>
          <w:tcPr>
            <w:tcW w:w="793" w:type="dxa"/>
            <w:noWrap/>
            <w:vAlign w:val="center"/>
            <w:hideMark/>
          </w:tcPr>
          <w:p w14:paraId="0787156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,77E-07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44CA219" w14:textId="3B51014B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6AF39430" w14:textId="2DAB7B4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D88DFFD" w14:textId="4A98CDAB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15</w:t>
            </w:r>
          </w:p>
        </w:tc>
        <w:tc>
          <w:tcPr>
            <w:tcW w:w="788" w:type="dxa"/>
            <w:noWrap/>
            <w:vAlign w:val="center"/>
            <w:hideMark/>
          </w:tcPr>
          <w:p w14:paraId="2705ABC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,56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F9BB3FB" w14:textId="68DA826C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20</w:t>
            </w:r>
          </w:p>
        </w:tc>
        <w:tc>
          <w:tcPr>
            <w:tcW w:w="788" w:type="dxa"/>
            <w:noWrap/>
            <w:vAlign w:val="center"/>
            <w:hideMark/>
          </w:tcPr>
          <w:p w14:paraId="335470FC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02E-04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97F545B" w14:textId="26A53540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34D3F49C" w14:textId="2AF8A5A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25BDE70" w14:textId="1FF7C37F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59713964" w14:textId="7F13B21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00447" w:rsidRPr="00B16BB0" w14:paraId="154C7C6D" w14:textId="77777777" w:rsidTr="00700447">
        <w:trPr>
          <w:trHeight w:val="227"/>
          <w:jc w:val="center"/>
        </w:trPr>
        <w:tc>
          <w:tcPr>
            <w:tcW w:w="962" w:type="dxa"/>
            <w:vMerge/>
            <w:vAlign w:val="center"/>
            <w:hideMark/>
          </w:tcPr>
          <w:p w14:paraId="171AD54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B74E58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4E9632A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321022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545CB72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3EB78D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Align w:val="center"/>
            <w:hideMark/>
          </w:tcPr>
          <w:p w14:paraId="7B877484" w14:textId="01174416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68DF6CC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5F41B9EA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7861C9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F04FF10" w14:textId="77777777" w:rsidR="00CA2220" w:rsidRPr="00B16BB0" w:rsidRDefault="00CA2220" w:rsidP="00B16BB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2DB9FA0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14:paraId="52B9CA1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8,27E-07</w:t>
            </w:r>
          </w:p>
        </w:tc>
        <w:tc>
          <w:tcPr>
            <w:tcW w:w="563" w:type="dxa"/>
            <w:vMerge/>
            <w:vAlign w:val="center"/>
            <w:hideMark/>
          </w:tcPr>
          <w:p w14:paraId="3C89BAC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0ACE4A05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26FA555E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6CA9CFC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1,79E-02</w:t>
            </w:r>
          </w:p>
        </w:tc>
        <w:tc>
          <w:tcPr>
            <w:tcW w:w="563" w:type="dxa"/>
            <w:vMerge/>
            <w:vAlign w:val="center"/>
            <w:hideMark/>
          </w:tcPr>
          <w:p w14:paraId="49954DA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FD0CE6A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92E-05</w:t>
            </w:r>
          </w:p>
        </w:tc>
        <w:tc>
          <w:tcPr>
            <w:tcW w:w="563" w:type="dxa"/>
            <w:vMerge/>
            <w:vAlign w:val="center"/>
            <w:hideMark/>
          </w:tcPr>
          <w:p w14:paraId="088BB50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72AD164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53C6CDE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2A29812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00447" w:rsidRPr="00B16BB0" w14:paraId="42ECAD35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noWrap/>
            <w:vAlign w:val="center"/>
            <w:hideMark/>
          </w:tcPr>
          <w:p w14:paraId="7CCCBA8E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bZIP49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51DE45A" w14:textId="2D366ABA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3/5</w:t>
            </w:r>
          </w:p>
        </w:tc>
        <w:tc>
          <w:tcPr>
            <w:tcW w:w="793" w:type="dxa"/>
            <w:noWrap/>
            <w:vAlign w:val="center"/>
            <w:hideMark/>
          </w:tcPr>
          <w:p w14:paraId="76CE39D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,79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08D010F" w14:textId="31A3AC6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1C6E794A" w14:textId="6F194D5F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52FC161" w14:textId="1898EACF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/10</w:t>
            </w:r>
          </w:p>
        </w:tc>
        <w:tc>
          <w:tcPr>
            <w:tcW w:w="790" w:type="dxa"/>
            <w:noWrap/>
            <w:vAlign w:val="center"/>
            <w:hideMark/>
          </w:tcPr>
          <w:p w14:paraId="241A9A9B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23E-02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BA9E328" w14:textId="38BA1592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F7C4DDF" w14:textId="55DA56C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EC443C5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5A68BBA6" w14:textId="77777777" w:rsidR="00CA2220" w:rsidRPr="00B16BB0" w:rsidRDefault="00CA2220" w:rsidP="00B16BB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EF3BC66" w14:textId="41109260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/15</w:t>
            </w:r>
          </w:p>
        </w:tc>
        <w:tc>
          <w:tcPr>
            <w:tcW w:w="793" w:type="dxa"/>
            <w:noWrap/>
            <w:vAlign w:val="center"/>
            <w:hideMark/>
          </w:tcPr>
          <w:p w14:paraId="678F80E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,22E-05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74FF9E7" w14:textId="34402135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232D54E" w14:textId="1B46ACF9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32DE8A1" w14:textId="1BF31A6D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/15</w:t>
            </w:r>
          </w:p>
        </w:tc>
        <w:tc>
          <w:tcPr>
            <w:tcW w:w="788" w:type="dxa"/>
            <w:noWrap/>
            <w:vAlign w:val="center"/>
            <w:hideMark/>
          </w:tcPr>
          <w:p w14:paraId="6342336A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,56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DBB5BEB" w14:textId="66EC6A21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/20</w:t>
            </w:r>
          </w:p>
        </w:tc>
        <w:tc>
          <w:tcPr>
            <w:tcW w:w="788" w:type="dxa"/>
            <w:noWrap/>
            <w:vAlign w:val="center"/>
            <w:hideMark/>
          </w:tcPr>
          <w:p w14:paraId="17C2549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,42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533CF0B" w14:textId="01668136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F9A9695" w14:textId="5477A34C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88FDE2B" w14:textId="0CC07AAC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24B0430" w14:textId="4F2ED22E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00447" w:rsidRPr="00B16BB0" w14:paraId="458DAAF6" w14:textId="77777777" w:rsidTr="00700447">
        <w:trPr>
          <w:trHeight w:val="227"/>
          <w:jc w:val="center"/>
        </w:trPr>
        <w:tc>
          <w:tcPr>
            <w:tcW w:w="962" w:type="dxa"/>
            <w:vMerge/>
            <w:vAlign w:val="center"/>
            <w:hideMark/>
          </w:tcPr>
          <w:p w14:paraId="6310759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97C3C4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Align w:val="center"/>
            <w:hideMark/>
          </w:tcPr>
          <w:p w14:paraId="7E217DDB" w14:textId="7B265CC8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5E62362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48E844F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1A978F7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Align w:val="center"/>
            <w:hideMark/>
          </w:tcPr>
          <w:p w14:paraId="2D92640A" w14:textId="749BA4B4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41491F9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0430DC1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178480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5E6F2C8C" w14:textId="77777777" w:rsidR="00CA2220" w:rsidRPr="00B16BB0" w:rsidRDefault="00CA2220" w:rsidP="00B16BB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A0CDD0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14:paraId="0A897F5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03E-04</w:t>
            </w:r>
          </w:p>
        </w:tc>
        <w:tc>
          <w:tcPr>
            <w:tcW w:w="563" w:type="dxa"/>
            <w:vMerge/>
            <w:vAlign w:val="center"/>
            <w:hideMark/>
          </w:tcPr>
          <w:p w14:paraId="57E7D060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7331D88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5A4D85B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6B0FBE48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1,79E-02</w:t>
            </w:r>
          </w:p>
        </w:tc>
        <w:tc>
          <w:tcPr>
            <w:tcW w:w="563" w:type="dxa"/>
            <w:vMerge/>
            <w:vAlign w:val="center"/>
            <w:hideMark/>
          </w:tcPr>
          <w:p w14:paraId="5603B336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66FEFD8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61E-03</w:t>
            </w:r>
          </w:p>
        </w:tc>
        <w:tc>
          <w:tcPr>
            <w:tcW w:w="563" w:type="dxa"/>
            <w:vMerge/>
            <w:vAlign w:val="center"/>
            <w:hideMark/>
          </w:tcPr>
          <w:p w14:paraId="5F51E961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473224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2FF7CBAD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504D6E4F" w14:textId="77777777" w:rsidR="00CA2220" w:rsidRPr="00B16BB0" w:rsidRDefault="00CA2220" w:rsidP="00B16BB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8F00B9" w:rsidRPr="00B16BB0" w14:paraId="3C959E20" w14:textId="77777777" w:rsidTr="00700447">
        <w:trPr>
          <w:trHeight w:val="168"/>
          <w:jc w:val="center"/>
        </w:trPr>
        <w:tc>
          <w:tcPr>
            <w:tcW w:w="962" w:type="dxa"/>
            <w:vMerge w:val="restart"/>
            <w:noWrap/>
            <w:hideMark/>
          </w:tcPr>
          <w:p w14:paraId="40445D7C" w14:textId="77777777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  <w:r w:rsidRPr="008F00B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AT5G63280</w:t>
            </w:r>
          </w:p>
          <w:p w14:paraId="633098C6" w14:textId="734F322A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A61C842" w14:textId="59004B6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/5</w:t>
            </w:r>
          </w:p>
        </w:tc>
        <w:tc>
          <w:tcPr>
            <w:tcW w:w="793" w:type="dxa"/>
            <w:noWrap/>
            <w:vAlign w:val="center"/>
            <w:hideMark/>
          </w:tcPr>
          <w:p w14:paraId="744C6E21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,79E-03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329E63E" w14:textId="4985A3F2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6972B4E8" w14:textId="26EF683C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093270F" w14:textId="497EA029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584E512D" w14:textId="19D320FC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F8D0663" w14:textId="53A5201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03AD20A" w14:textId="00CCE33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B98ADD1" w14:textId="4F351B5B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4B50D8DB" w14:textId="4367474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79C30A8" w14:textId="6C255BB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3E039AD6" w14:textId="703C1973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B57DCAF" w14:textId="4CA943CB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64B9F05A" w14:textId="149A95B2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C46912C" w14:textId="096D841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4A3C3514" w14:textId="49702EB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2CD0FEB" w14:textId="6FBCA7DF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0FE86112" w14:textId="33811936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0E0B9F2" w14:textId="7AB1088D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84A518E" w14:textId="74A2048D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62789DB" w14:textId="069594D4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5E06528" w14:textId="337B496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8F00B9" w:rsidRPr="00B16BB0" w14:paraId="77078A75" w14:textId="77777777" w:rsidTr="00700447">
        <w:trPr>
          <w:trHeight w:val="168"/>
          <w:jc w:val="center"/>
        </w:trPr>
        <w:tc>
          <w:tcPr>
            <w:tcW w:w="962" w:type="dxa"/>
            <w:vMerge/>
            <w:noWrap/>
          </w:tcPr>
          <w:p w14:paraId="55245F83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6F70F822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noWrap/>
            <w:vAlign w:val="center"/>
          </w:tcPr>
          <w:p w14:paraId="5BEC1E7F" w14:textId="09C2613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0C5AC894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noWrap/>
            <w:vAlign w:val="center"/>
          </w:tcPr>
          <w:p w14:paraId="11CD9276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1678714B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noWrap/>
            <w:vAlign w:val="center"/>
          </w:tcPr>
          <w:p w14:paraId="259EF51B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5E2DE2C0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2160C6B4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18B3B0E6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4096224C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5AAEA708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noWrap/>
            <w:vAlign w:val="center"/>
          </w:tcPr>
          <w:p w14:paraId="794ACD8C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45BC666D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67B23318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3A5F1535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6CBD64E6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38D4B2CF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52DC6E5D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6D82C458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4CB346A6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noWrap/>
            <w:vAlign w:val="center"/>
          </w:tcPr>
          <w:p w14:paraId="14AA30B0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noWrap/>
            <w:vAlign w:val="center"/>
          </w:tcPr>
          <w:p w14:paraId="601A965E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8F00B9" w:rsidRPr="00B16BB0" w14:paraId="728D5373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noWrap/>
            <w:hideMark/>
          </w:tcPr>
          <w:p w14:paraId="5779C83B" w14:textId="77777777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  <w:r w:rsidRPr="008F00B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AT2G13960</w:t>
            </w:r>
          </w:p>
          <w:p w14:paraId="78BA1F2D" w14:textId="3A6BDFE9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74AEAA0" w14:textId="19F7BCF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3017B78B" w14:textId="50181708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8E92AE9" w14:textId="47387190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441FF733" w14:textId="5B696B1E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95B2F1B" w14:textId="763F3483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5A2ACE89" w14:textId="71CE84E4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74252A9" w14:textId="7941F5E2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/10</w:t>
            </w:r>
          </w:p>
        </w:tc>
        <w:tc>
          <w:tcPr>
            <w:tcW w:w="788" w:type="dxa"/>
            <w:noWrap/>
            <w:vAlign w:val="center"/>
            <w:hideMark/>
          </w:tcPr>
          <w:p w14:paraId="0669DEA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,00E-02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68FB4E4" w14:textId="1ACD100C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21B4AD8" w14:textId="47ED618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C132D44" w14:textId="78C2F7E4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26BC59A7" w14:textId="6AACD81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2C82E3E" w14:textId="03EAEAB6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4A2BA71" w14:textId="663B015C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1D76A8D" w14:textId="00B01DF0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601F7378" w14:textId="7F7928CC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19DB10A" w14:textId="661F052E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099D9C6F" w14:textId="4F16B0D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E8712F4" w14:textId="348A2C7A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1EEF2988" w14:textId="33D90309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81908DE" w14:textId="27564B62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53760AE8" w14:textId="3496C3A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8F00B9" w:rsidRPr="00B16BB0" w14:paraId="161AF7DF" w14:textId="77777777" w:rsidTr="00700447">
        <w:trPr>
          <w:trHeight w:val="227"/>
          <w:jc w:val="center"/>
        </w:trPr>
        <w:tc>
          <w:tcPr>
            <w:tcW w:w="962" w:type="dxa"/>
            <w:vMerge/>
            <w:hideMark/>
          </w:tcPr>
          <w:p w14:paraId="242A8002" w14:textId="77777777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D7D8886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23EB2E36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0588392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2EBC2320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29C471D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4060D7C3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5E421E78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2997CF24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00E-02</w:t>
            </w:r>
          </w:p>
        </w:tc>
        <w:tc>
          <w:tcPr>
            <w:tcW w:w="563" w:type="dxa"/>
            <w:vMerge/>
            <w:vAlign w:val="center"/>
            <w:hideMark/>
          </w:tcPr>
          <w:p w14:paraId="3FF260FC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507F7345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476021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7E3B3F5C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1FABB2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4AEAEEC8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31D7552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2CEACBF4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69F231C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212D05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6CFC4BF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BBB81C4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36E26C1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03D178FB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8F00B9" w:rsidRPr="00B16BB0" w14:paraId="3530F64D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noWrap/>
            <w:hideMark/>
          </w:tcPr>
          <w:p w14:paraId="19CE5892" w14:textId="77777777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  <w:r w:rsidRPr="008F00B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AT2G29660</w:t>
            </w:r>
          </w:p>
          <w:p w14:paraId="63A6F65E" w14:textId="0B962321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17466811" w14:textId="21E7E199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03130795" w14:textId="57C660D4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C168379" w14:textId="707D925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56BE701B" w14:textId="1C63C79C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2DFA0A7" w14:textId="3AED618C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382303F4" w14:textId="3FC4025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25B86F3" w14:textId="5D9A8C36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C54F3E9" w14:textId="0D01CDD6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21E3777" w14:textId="19423288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3C42B9F4" w14:textId="1B99503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66E4AACB" w14:textId="1DD81D5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/15</w:t>
            </w:r>
          </w:p>
        </w:tc>
        <w:tc>
          <w:tcPr>
            <w:tcW w:w="793" w:type="dxa"/>
            <w:noWrap/>
            <w:vAlign w:val="center"/>
            <w:hideMark/>
          </w:tcPr>
          <w:p w14:paraId="6D790FD3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79E-02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86108F0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27%</w:t>
            </w:r>
          </w:p>
        </w:tc>
        <w:tc>
          <w:tcPr>
            <w:tcW w:w="788" w:type="dxa"/>
            <w:noWrap/>
            <w:vAlign w:val="center"/>
            <w:hideMark/>
          </w:tcPr>
          <w:p w14:paraId="1DA0BF9F" w14:textId="39EC9D3F" w:rsidR="008F00B9" w:rsidRPr="00222EE4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AE407D6" w14:textId="3CB9B41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/15</w:t>
            </w:r>
          </w:p>
        </w:tc>
        <w:tc>
          <w:tcPr>
            <w:tcW w:w="788" w:type="dxa"/>
            <w:noWrap/>
            <w:vAlign w:val="center"/>
            <w:hideMark/>
          </w:tcPr>
          <w:p w14:paraId="590D64BF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,38E-05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1DEE294" w14:textId="2E1A9FE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5/20</w:t>
            </w:r>
          </w:p>
        </w:tc>
        <w:tc>
          <w:tcPr>
            <w:tcW w:w="788" w:type="dxa"/>
            <w:noWrap/>
            <w:vAlign w:val="center"/>
            <w:hideMark/>
          </w:tcPr>
          <w:p w14:paraId="0EA736E3" w14:textId="120A8DBF" w:rsidR="008F00B9" w:rsidRPr="00222EE4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FF16454" w14:textId="63A637E6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AA2B765" w14:textId="7ABB530F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F625F1B" w14:textId="411E3646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/20</w:t>
            </w:r>
          </w:p>
        </w:tc>
        <w:tc>
          <w:tcPr>
            <w:tcW w:w="788" w:type="dxa"/>
            <w:noWrap/>
            <w:vAlign w:val="center"/>
            <w:hideMark/>
          </w:tcPr>
          <w:p w14:paraId="3BE7583D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,90E-04</w:t>
            </w:r>
          </w:p>
        </w:tc>
      </w:tr>
      <w:tr w:rsidR="008F00B9" w:rsidRPr="00B16BB0" w14:paraId="3C5B49B0" w14:textId="77777777" w:rsidTr="00700447">
        <w:trPr>
          <w:trHeight w:val="227"/>
          <w:jc w:val="center"/>
        </w:trPr>
        <w:tc>
          <w:tcPr>
            <w:tcW w:w="962" w:type="dxa"/>
            <w:vMerge/>
            <w:hideMark/>
          </w:tcPr>
          <w:p w14:paraId="01FD5A71" w14:textId="77777777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F834A6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1ACA822E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5F0D5A2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6340872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3D8E0B88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0D5D3FDE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D67EADC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26A9D124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5BC9160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4C5F4DCE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F38BF4F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noWrap/>
            <w:vAlign w:val="center"/>
            <w:hideMark/>
          </w:tcPr>
          <w:p w14:paraId="3F1033FC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1,79E-02</w:t>
            </w:r>
          </w:p>
        </w:tc>
        <w:tc>
          <w:tcPr>
            <w:tcW w:w="563" w:type="dxa"/>
            <w:vMerge/>
            <w:vAlign w:val="center"/>
            <w:hideMark/>
          </w:tcPr>
          <w:p w14:paraId="6BA70ECE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Align w:val="center"/>
            <w:hideMark/>
          </w:tcPr>
          <w:p w14:paraId="02EFE0E3" w14:textId="35ECB6D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13E-01</w:t>
            </w:r>
          </w:p>
        </w:tc>
        <w:tc>
          <w:tcPr>
            <w:tcW w:w="563" w:type="dxa"/>
            <w:vMerge/>
            <w:vAlign w:val="center"/>
            <w:hideMark/>
          </w:tcPr>
          <w:p w14:paraId="4793153E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0A2CEE1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  <w:t>1,38E-05</w:t>
            </w:r>
          </w:p>
        </w:tc>
        <w:tc>
          <w:tcPr>
            <w:tcW w:w="563" w:type="dxa"/>
            <w:vMerge/>
            <w:vAlign w:val="center"/>
            <w:hideMark/>
          </w:tcPr>
          <w:p w14:paraId="30E77909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Align w:val="center"/>
            <w:hideMark/>
          </w:tcPr>
          <w:p w14:paraId="3B1B2C4E" w14:textId="35AB9669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9,94E-02</w:t>
            </w:r>
          </w:p>
        </w:tc>
        <w:tc>
          <w:tcPr>
            <w:tcW w:w="563" w:type="dxa"/>
            <w:vMerge/>
            <w:vAlign w:val="center"/>
            <w:hideMark/>
          </w:tcPr>
          <w:p w14:paraId="1C7F849B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30EE0BC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CD06F80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73526E38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4,90E-04</w:t>
            </w:r>
          </w:p>
        </w:tc>
      </w:tr>
      <w:tr w:rsidR="008F00B9" w:rsidRPr="00B16BB0" w14:paraId="32DC4B10" w14:textId="77777777" w:rsidTr="00700447">
        <w:trPr>
          <w:trHeight w:val="227"/>
          <w:jc w:val="center"/>
        </w:trPr>
        <w:tc>
          <w:tcPr>
            <w:tcW w:w="962" w:type="dxa"/>
            <w:vMerge w:val="restart"/>
            <w:noWrap/>
            <w:hideMark/>
          </w:tcPr>
          <w:p w14:paraId="09FEAF24" w14:textId="5C9A7EFE" w:rsidR="008F00B9" w:rsidRPr="008F00B9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</w:pPr>
            <w:r w:rsidRPr="008F00B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n-GB"/>
              </w:rPr>
              <w:t>AT5G25475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A91B67F" w14:textId="491FE98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1312E561" w14:textId="684E6390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56F67967" w14:textId="224E79C2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489C42FA" w14:textId="37A1D74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2DC25381" w14:textId="56CC836D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 w:val="restart"/>
            <w:noWrap/>
            <w:vAlign w:val="center"/>
            <w:hideMark/>
          </w:tcPr>
          <w:p w14:paraId="130A37CF" w14:textId="7EDAD51E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A0BBFAB" w14:textId="2C2EEF03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FC4B0D3" w14:textId="1F941D89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7C08736" w14:textId="103DC346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7010067E" w14:textId="2C79183E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1D614D9" w14:textId="3CA3C4C3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 w:val="restart"/>
            <w:noWrap/>
            <w:vAlign w:val="center"/>
            <w:hideMark/>
          </w:tcPr>
          <w:p w14:paraId="7CEA9315" w14:textId="71C0363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E198D0E" w14:textId="75EBEF55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454538D0" w14:textId="774981B1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0BA15E87" w14:textId="5A016034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48B42826" w14:textId="01D4A34E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4275221B" w14:textId="558996D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22AA39A8" w14:textId="1A6C9618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77729F52" w14:textId="0C55347F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/20</w:t>
            </w:r>
          </w:p>
        </w:tc>
        <w:tc>
          <w:tcPr>
            <w:tcW w:w="788" w:type="dxa"/>
            <w:noWrap/>
            <w:vAlign w:val="center"/>
            <w:hideMark/>
          </w:tcPr>
          <w:p w14:paraId="0356FCF6" w14:textId="7777777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,91E-02</w:t>
            </w:r>
          </w:p>
        </w:tc>
        <w:tc>
          <w:tcPr>
            <w:tcW w:w="563" w:type="dxa"/>
            <w:vMerge w:val="restart"/>
            <w:noWrap/>
            <w:vAlign w:val="center"/>
            <w:hideMark/>
          </w:tcPr>
          <w:p w14:paraId="3B3319B2" w14:textId="52C6D4FC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 w:val="restart"/>
            <w:noWrap/>
            <w:vAlign w:val="center"/>
            <w:hideMark/>
          </w:tcPr>
          <w:p w14:paraId="326DA193" w14:textId="30E59F37" w:rsidR="008F00B9" w:rsidRPr="00B16BB0" w:rsidRDefault="008F00B9" w:rsidP="008F00B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700447" w:rsidRPr="00B16BB0" w14:paraId="401A2C85" w14:textId="77777777" w:rsidTr="00700447">
        <w:trPr>
          <w:trHeight w:val="227"/>
          <w:jc w:val="center"/>
        </w:trPr>
        <w:tc>
          <w:tcPr>
            <w:tcW w:w="962" w:type="dxa"/>
            <w:vMerge/>
            <w:vAlign w:val="center"/>
            <w:hideMark/>
          </w:tcPr>
          <w:p w14:paraId="36466D8B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6E54EE7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6610D2DA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2E75D45B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796074C2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46C1E2E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0" w:type="dxa"/>
            <w:vMerge/>
            <w:vAlign w:val="center"/>
            <w:hideMark/>
          </w:tcPr>
          <w:p w14:paraId="42CE8D2C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090AAF3F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79F1CAB1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4BF9DB17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4B56E5AF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5FB64CBB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6FAA79D2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7A106FF6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63A4282D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2BA63146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21BD05A0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6B8D91A1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3118CAC5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3" w:type="dxa"/>
            <w:vMerge/>
            <w:vAlign w:val="center"/>
            <w:hideMark/>
          </w:tcPr>
          <w:p w14:paraId="1F27B605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517E981C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6BB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2,91E-02</w:t>
            </w:r>
          </w:p>
        </w:tc>
        <w:tc>
          <w:tcPr>
            <w:tcW w:w="563" w:type="dxa"/>
            <w:vMerge/>
            <w:vAlign w:val="center"/>
            <w:hideMark/>
          </w:tcPr>
          <w:p w14:paraId="009E5027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8" w:type="dxa"/>
            <w:vMerge/>
            <w:vAlign w:val="center"/>
            <w:hideMark/>
          </w:tcPr>
          <w:p w14:paraId="5475A3CF" w14:textId="77777777" w:rsidR="00CA2220" w:rsidRPr="00B16BB0" w:rsidRDefault="00CA2220" w:rsidP="00222EE4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</w:tbl>
    <w:p w14:paraId="6261B712" w14:textId="5E4C09E5" w:rsidR="00134825" w:rsidRPr="00134825" w:rsidRDefault="00134825">
      <w:pPr>
        <w:contextualSpacing/>
        <w:rPr>
          <w:sz w:val="20"/>
          <w:szCs w:val="20"/>
        </w:rPr>
      </w:pPr>
      <w:r>
        <w:rPr>
          <w:sz w:val="20"/>
          <w:szCs w:val="20"/>
        </w:rPr>
        <w:t>AA, amino acid.</w:t>
      </w:r>
    </w:p>
    <w:p w14:paraId="140131BC" w14:textId="77777777" w:rsidR="00134825" w:rsidRPr="00700447" w:rsidRDefault="00134825" w:rsidP="0013482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Hypergeometric </w:t>
      </w:r>
      <w:r w:rsidRPr="00A417B9"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corrected for multiple testing using Bonferroni correction with the top value compared to the </w:t>
      </w:r>
      <w:r w:rsidRPr="00A417B9">
        <w:rPr>
          <w:i/>
          <w:sz w:val="20"/>
          <w:szCs w:val="20"/>
        </w:rPr>
        <w:t xml:space="preserve">Arabidopsis </w:t>
      </w:r>
      <w:r>
        <w:rPr>
          <w:sz w:val="20"/>
          <w:szCs w:val="20"/>
        </w:rPr>
        <w:t xml:space="preserve">proteome (retrieved from </w:t>
      </w:r>
      <w:proofErr w:type="spellStart"/>
      <w:r>
        <w:rPr>
          <w:sz w:val="20"/>
          <w:szCs w:val="20"/>
        </w:rPr>
        <w:t>Uniprot</w:t>
      </w:r>
      <w:proofErr w:type="spellEnd"/>
      <w:r>
        <w:rPr>
          <w:sz w:val="20"/>
          <w:szCs w:val="20"/>
        </w:rPr>
        <w:t xml:space="preserve">) and the bottom value compared to all </w:t>
      </w:r>
      <w:r w:rsidRPr="001975FC">
        <w:rPr>
          <w:i/>
          <w:iCs/>
          <w:sz w:val="20"/>
          <w:szCs w:val="20"/>
        </w:rPr>
        <w:t xml:space="preserve">Arabidopsis </w:t>
      </w:r>
      <w:r>
        <w:rPr>
          <w:sz w:val="20"/>
          <w:szCs w:val="20"/>
        </w:rPr>
        <w:t xml:space="preserve">membrane proteins as background (obtained via the </w:t>
      </w:r>
      <w:r w:rsidRPr="001975FC">
        <w:rPr>
          <w:i/>
          <w:iCs/>
          <w:sz w:val="20"/>
          <w:szCs w:val="20"/>
        </w:rPr>
        <w:t>Arabidopsis</w:t>
      </w:r>
      <w:r>
        <w:rPr>
          <w:sz w:val="20"/>
          <w:szCs w:val="20"/>
        </w:rPr>
        <w:t xml:space="preserve"> membrane protein library; Ward, 2001)</w:t>
      </w:r>
    </w:p>
    <w:p w14:paraId="18B0A509" w14:textId="02B5D035" w:rsidR="00E31E45" w:rsidRPr="00700447" w:rsidRDefault="00700BAC" w:rsidP="00134825">
      <w:pPr>
        <w:contextualSpacing/>
        <w:rPr>
          <w:sz w:val="20"/>
          <w:szCs w:val="20"/>
        </w:rPr>
      </w:pPr>
    </w:p>
    <w:sectPr w:rsidR="00E31E45" w:rsidRPr="00700447" w:rsidSect="00B16B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B0"/>
    <w:rsid w:val="00134825"/>
    <w:rsid w:val="001975FC"/>
    <w:rsid w:val="001A1C17"/>
    <w:rsid w:val="00222EE4"/>
    <w:rsid w:val="00472951"/>
    <w:rsid w:val="005F0ECA"/>
    <w:rsid w:val="0063161F"/>
    <w:rsid w:val="00700447"/>
    <w:rsid w:val="00700BAC"/>
    <w:rsid w:val="007D4110"/>
    <w:rsid w:val="008F00B9"/>
    <w:rsid w:val="00B15562"/>
    <w:rsid w:val="00B16BB0"/>
    <w:rsid w:val="00B86677"/>
    <w:rsid w:val="00CA2220"/>
    <w:rsid w:val="00D9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D4031"/>
  <w15:chartTrackingRefBased/>
  <w15:docId w15:val="{8A31EC56-53A3-42B8-8D8E-38A7ADBF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e Backer</dc:creator>
  <cp:keywords/>
  <dc:description/>
  <cp:lastModifiedBy>Laura Goodfellow</cp:lastModifiedBy>
  <cp:revision>2</cp:revision>
  <dcterms:created xsi:type="dcterms:W3CDTF">2022-05-24T07:25:00Z</dcterms:created>
  <dcterms:modified xsi:type="dcterms:W3CDTF">2022-05-24T07:25:00Z</dcterms:modified>
</cp:coreProperties>
</file>